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4439" w:rsidP="00446275" w:rsidRDefault="1A3984BE" w14:paraId="371D8777" w14:textId="72D28BFD">
      <w:pPr>
        <w:pStyle w:val="paragraph"/>
        <w:spacing w:before="100" w:after="100" w:line="240" w:lineRule="auto"/>
        <w:rPr>
          <w:b/>
          <w:bCs/>
          <w:color w:val="000000" w:themeColor="text1"/>
          <w:lang w:val="en-US"/>
        </w:rPr>
      </w:pPr>
      <w:r w:rsidRPr="5B07F60C">
        <w:rPr>
          <w:b/>
          <w:bCs/>
          <w:color w:val="000000" w:themeColor="text1"/>
        </w:rPr>
        <w:t xml:space="preserve">Table </w:t>
      </w:r>
      <w:r w:rsidRPr="5B07F60C" w:rsidR="2D6B0AC5">
        <w:rPr>
          <w:b/>
          <w:bCs/>
          <w:color w:val="000000" w:themeColor="text1"/>
        </w:rPr>
        <w:t>3</w:t>
      </w:r>
    </w:p>
    <w:p w:rsidR="00164439" w:rsidP="51715750" w:rsidRDefault="00FD25B5" w14:paraId="3C0FD736" w14:textId="2029E8F4">
      <w:pPr>
        <w:pStyle w:val="paragraph"/>
        <w:spacing w:line="240" w:lineRule="auto"/>
        <w:rPr>
          <w:color w:val="000000" w:themeColor="text1"/>
          <w:lang w:val="en-US"/>
        </w:rPr>
      </w:pPr>
      <w:r>
        <w:rPr>
          <w:i/>
          <w:iCs/>
          <w:color w:val="000000" w:themeColor="text1"/>
        </w:rPr>
        <w:t>Correlational</w:t>
      </w:r>
      <w:r w:rsidRPr="1DEADBF1">
        <w:rPr>
          <w:i/>
          <w:iCs/>
          <w:color w:val="000000" w:themeColor="text1"/>
        </w:rPr>
        <w:t xml:space="preserve"> </w:t>
      </w:r>
      <w:r w:rsidRPr="1DEADBF1" w:rsidR="1A3984BE">
        <w:rPr>
          <w:i/>
          <w:iCs/>
          <w:color w:val="000000" w:themeColor="text1"/>
        </w:rPr>
        <w:t xml:space="preserve">Meta-Analyses Results Across Precursor Type, in relation to Text Reading Comprehension. </w:t>
      </w:r>
      <w:r w:rsidRPr="1DEADBF1" w:rsidR="420255A8">
        <w:rPr>
          <w:color w:val="000000" w:themeColor="text1"/>
        </w:rPr>
        <w:t>W</w:t>
      </w:r>
      <w:r w:rsidRPr="1DEADBF1" w:rsidR="1A3984BE">
        <w:rPr>
          <w:color w:val="000000" w:themeColor="text1"/>
        </w:rPr>
        <w:t xml:space="preserve">e listed correlational effect size, along with number of studies (n), </w:t>
      </w:r>
      <w:r w:rsidRPr="1DEADBF1" w:rsidR="00FC7558">
        <w:rPr>
          <w:color w:val="000000" w:themeColor="text1"/>
        </w:rPr>
        <w:t xml:space="preserve">95% CI, </w:t>
      </w:r>
      <w:r w:rsidRPr="1DEADBF1" w:rsidR="1A3984BE">
        <w:rPr>
          <w:color w:val="000000" w:themeColor="text1"/>
        </w:rPr>
        <w:t>p-</w:t>
      </w:r>
      <w:r w:rsidR="00240122">
        <w:rPr>
          <w:color w:val="000000" w:themeColor="text1"/>
        </w:rPr>
        <w:t>values</w:t>
      </w:r>
      <w:r w:rsidRPr="1DEADBF1" w:rsidR="1A3984BE">
        <w:rPr>
          <w:color w:val="000000" w:themeColor="text1"/>
        </w:rPr>
        <w:t xml:space="preserve"> and heterogeneity values, for </w:t>
      </w:r>
      <w:r w:rsidRPr="1DEADBF1" w:rsidR="1A3984BE">
        <w:rPr>
          <w:b/>
          <w:bCs/>
          <w:color w:val="000000" w:themeColor="text1"/>
        </w:rPr>
        <w:t>vocabulary</w:t>
      </w:r>
      <w:r w:rsidRPr="1DEADBF1" w:rsidR="1A3984BE">
        <w:rPr>
          <w:color w:val="000000" w:themeColor="text1"/>
        </w:rPr>
        <w:t xml:space="preserve"> and </w:t>
      </w:r>
      <w:r w:rsidRPr="1DEADBF1" w:rsidR="1A3984BE">
        <w:rPr>
          <w:b/>
          <w:bCs/>
          <w:color w:val="000000" w:themeColor="text1"/>
        </w:rPr>
        <w:t>word/non-word decoding</w:t>
      </w:r>
      <w:r w:rsidRPr="1DEADBF1" w:rsidR="1A3984BE">
        <w:rPr>
          <w:color w:val="000000" w:themeColor="text1"/>
        </w:rPr>
        <w:t xml:space="preserve">, in relation to text comprehension. </w:t>
      </w:r>
    </w:p>
    <w:tbl>
      <w:tblPr>
        <w:tblStyle w:val="TableGrid"/>
        <w:tblW w:w="109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701"/>
        <w:gridCol w:w="992"/>
        <w:gridCol w:w="993"/>
        <w:gridCol w:w="1275"/>
        <w:gridCol w:w="851"/>
        <w:gridCol w:w="1134"/>
        <w:gridCol w:w="992"/>
      </w:tblGrid>
      <w:tr w:rsidR="7298B558" w:rsidTr="003B3825" w14:paraId="1814C60B" w14:textId="77777777">
        <w:trPr>
          <w:trHeight w:val="300"/>
        </w:trPr>
        <w:tc>
          <w:tcPr>
            <w:tcW w:w="1843" w:type="dxa"/>
            <w:vMerge w:val="restart"/>
            <w:tcBorders>
              <w:top w:val="single" w:color="auto" w:sz="4" w:space="0"/>
            </w:tcBorders>
          </w:tcPr>
          <w:p w:rsidRPr="00793322" w:rsidR="7298B558" w:rsidP="7298B558" w:rsidRDefault="7298B558" w14:paraId="50AC2239" w14:textId="006D6CBD">
            <w:pPr>
              <w:pStyle w:val="paragraph"/>
              <w:jc w:val="center"/>
              <w:rPr>
                <w:b/>
                <w:bCs/>
              </w:rPr>
            </w:pPr>
            <w:r w:rsidRPr="00793322">
              <w:rPr>
                <w:b/>
                <w:bCs/>
              </w:rPr>
              <w:t>Literacy Precursor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</w:tcPr>
          <w:p w:rsidRPr="00793322" w:rsidR="7298B558" w:rsidP="7298B558" w:rsidRDefault="7298B558" w14:paraId="69F9DF4F" w14:textId="06DA3BBF">
            <w:pPr>
              <w:pStyle w:val="paragraph"/>
              <w:jc w:val="center"/>
              <w:rPr>
                <w:b/>
                <w:bCs/>
              </w:rPr>
            </w:pPr>
            <w:r w:rsidRPr="00793322">
              <w:rPr>
                <w:b/>
                <w:bCs/>
              </w:rPr>
              <w:t>n (studies)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</w:tcBorders>
          </w:tcPr>
          <w:p w:rsidRPr="00793322" w:rsidR="7298B558" w:rsidP="7298B558" w:rsidRDefault="7298B558" w14:paraId="48378606" w14:textId="6CBFE8B3">
            <w:pPr>
              <w:pStyle w:val="paragraph"/>
              <w:jc w:val="center"/>
              <w:rPr>
                <w:b/>
                <w:bCs/>
              </w:rPr>
            </w:pPr>
            <w:r w:rsidRPr="00793322">
              <w:rPr>
                <w:b/>
                <w:bCs/>
              </w:rPr>
              <w:t>Effect Size (Correlation)</w:t>
            </w:r>
          </w:p>
        </w:tc>
        <w:tc>
          <w:tcPr>
            <w:tcW w:w="1985" w:type="dxa"/>
            <w:gridSpan w:val="2"/>
            <w:vMerge w:val="restart"/>
            <w:tcBorders>
              <w:top w:val="single" w:color="auto" w:sz="4" w:space="0"/>
            </w:tcBorders>
          </w:tcPr>
          <w:p w:rsidRPr="00793322" w:rsidR="7298B558" w:rsidP="7298B558" w:rsidRDefault="7298B558" w14:paraId="3137EF5A" w14:textId="111F4B7A">
            <w:pPr>
              <w:pStyle w:val="paragraph"/>
              <w:jc w:val="center"/>
              <w:rPr>
                <w:b/>
                <w:bCs/>
              </w:rPr>
            </w:pPr>
            <w:r w:rsidRPr="00793322">
              <w:rPr>
                <w:b/>
                <w:bCs/>
              </w:rPr>
              <w:t>95% CI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</w:tcBorders>
          </w:tcPr>
          <w:p w:rsidRPr="00793322" w:rsidR="7298B558" w:rsidP="7298B558" w:rsidRDefault="7298B558" w14:paraId="44836F56" w14:textId="7390CCC4">
            <w:pPr>
              <w:pStyle w:val="paragraph"/>
              <w:jc w:val="center"/>
              <w:rPr>
                <w:b/>
                <w:bCs/>
              </w:rPr>
            </w:pPr>
            <w:r w:rsidRPr="00793322">
              <w:rPr>
                <w:b/>
                <w:bCs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</w:tcBorders>
          </w:tcPr>
          <w:p w:rsidRPr="00793322" w:rsidR="7298B558" w:rsidP="7298B558" w:rsidRDefault="7298B558" w14:paraId="417C0302" w14:textId="7646B189">
            <w:pPr>
              <w:pStyle w:val="paragraph"/>
              <w:jc w:val="center"/>
              <w:rPr>
                <w:b/>
                <w:bCs/>
              </w:rPr>
            </w:pPr>
            <w:r w:rsidRPr="00793322">
              <w:rPr>
                <w:b/>
                <w:bCs/>
              </w:rPr>
              <w:t>Heterogeneity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793322" w:rsidR="7298B558" w:rsidP="7298B558" w:rsidRDefault="7298B558" w14:paraId="049E3D11" w14:textId="3695C49C">
            <w:pPr>
              <w:pStyle w:val="paragraph"/>
              <w:jc w:val="center"/>
              <w:rPr>
                <w:b/>
                <w:bCs/>
              </w:rPr>
            </w:pPr>
            <w:r w:rsidRPr="00793322">
              <w:rPr>
                <w:b/>
                <w:bCs/>
              </w:rPr>
              <w:t>Figure</w:t>
            </w:r>
          </w:p>
        </w:tc>
      </w:tr>
      <w:tr w:rsidR="7298B558" w:rsidTr="003B3825" w14:paraId="09DD361C" w14:textId="77777777">
        <w:trPr>
          <w:trHeight w:val="300"/>
        </w:trPr>
        <w:tc>
          <w:tcPr>
            <w:tcW w:w="1843" w:type="dxa"/>
            <w:vMerge/>
            <w:vAlign w:val="center"/>
          </w:tcPr>
          <w:p w:rsidRPr="00793322" w:rsidR="00164439" w:rsidRDefault="00164439" w14:paraId="7F2B354C" w14:textId="77777777"/>
        </w:tc>
        <w:tc>
          <w:tcPr>
            <w:tcW w:w="1134" w:type="dxa"/>
            <w:vMerge/>
            <w:vAlign w:val="center"/>
          </w:tcPr>
          <w:p w:rsidRPr="00793322" w:rsidR="00164439" w:rsidRDefault="00164439" w14:paraId="5036E851" w14:textId="77777777"/>
        </w:tc>
        <w:tc>
          <w:tcPr>
            <w:tcW w:w="1701" w:type="dxa"/>
            <w:vMerge/>
            <w:vAlign w:val="center"/>
          </w:tcPr>
          <w:p w:rsidRPr="00793322" w:rsidR="00164439" w:rsidRDefault="00164439" w14:paraId="561CFB89" w14:textId="77777777"/>
        </w:tc>
        <w:tc>
          <w:tcPr>
            <w:tcW w:w="1985" w:type="dxa"/>
            <w:gridSpan w:val="2"/>
            <w:vMerge/>
            <w:vAlign w:val="center"/>
          </w:tcPr>
          <w:p w:rsidRPr="00793322" w:rsidR="00164439" w:rsidRDefault="00164439" w14:paraId="05D6CACD" w14:textId="77777777"/>
        </w:tc>
        <w:tc>
          <w:tcPr>
            <w:tcW w:w="1275" w:type="dxa"/>
            <w:vMerge/>
            <w:vAlign w:val="center"/>
          </w:tcPr>
          <w:p w:rsidRPr="00793322" w:rsidR="00164439" w:rsidRDefault="00164439" w14:paraId="45C555ED" w14:textId="77777777"/>
        </w:tc>
        <w:tc>
          <w:tcPr>
            <w:tcW w:w="851" w:type="dxa"/>
            <w:vMerge w:val="restart"/>
          </w:tcPr>
          <w:p w:rsidRPr="00793322" w:rsidR="7298B558" w:rsidP="7298B558" w:rsidRDefault="7298B558" w14:paraId="33324A84" w14:textId="3758C568">
            <w:pPr>
              <w:pStyle w:val="paragraph"/>
              <w:jc w:val="center"/>
            </w:pPr>
            <w:r w:rsidRPr="00793322">
              <w:t>I2</w:t>
            </w:r>
          </w:p>
        </w:tc>
        <w:tc>
          <w:tcPr>
            <w:tcW w:w="1134" w:type="dxa"/>
            <w:vMerge w:val="restart"/>
          </w:tcPr>
          <w:p w:rsidRPr="00793322" w:rsidR="7298B558" w:rsidP="7298B558" w:rsidRDefault="7298B558" w14:paraId="10C7CD43" w14:textId="4620B9FD">
            <w:pPr>
              <w:pStyle w:val="paragraph"/>
              <w:jc w:val="center"/>
            </w:pPr>
            <w:r w:rsidRPr="00793322">
              <w:t>p</w:t>
            </w:r>
          </w:p>
        </w:tc>
        <w:tc>
          <w:tcPr>
            <w:tcW w:w="992" w:type="dxa"/>
          </w:tcPr>
          <w:p w:rsidRPr="00793322" w:rsidR="7298B558" w:rsidP="7298B558" w:rsidRDefault="7298B558" w14:paraId="6B5DCB9C" w14:textId="6DAE7BB0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7298B558" w:rsidTr="003B3825" w14:paraId="3867370D" w14:textId="77777777">
        <w:trPr>
          <w:trHeight w:val="300"/>
        </w:trPr>
        <w:tc>
          <w:tcPr>
            <w:tcW w:w="1843" w:type="dxa"/>
            <w:vMerge/>
            <w:tcBorders>
              <w:bottom w:val="single" w:color="auto" w:sz="4" w:space="0"/>
            </w:tcBorders>
            <w:vAlign w:val="center"/>
          </w:tcPr>
          <w:p w:rsidR="00164439" w:rsidRDefault="00164439" w14:paraId="0BD61801" w14:textId="77777777"/>
        </w:tc>
        <w:tc>
          <w:tcPr>
            <w:tcW w:w="1134" w:type="dxa"/>
            <w:vMerge/>
            <w:tcBorders>
              <w:bottom w:val="single" w:color="auto" w:sz="4" w:space="0"/>
            </w:tcBorders>
            <w:vAlign w:val="center"/>
          </w:tcPr>
          <w:p w:rsidR="00164439" w:rsidRDefault="00164439" w14:paraId="2149E20A" w14:textId="77777777"/>
        </w:tc>
        <w:tc>
          <w:tcPr>
            <w:tcW w:w="1701" w:type="dxa"/>
            <w:vMerge/>
            <w:tcBorders>
              <w:bottom w:val="single" w:color="auto" w:sz="4" w:space="0"/>
            </w:tcBorders>
            <w:vAlign w:val="center"/>
          </w:tcPr>
          <w:p w:rsidR="00164439" w:rsidRDefault="00164439" w14:paraId="70BF474A" w14:textId="77777777"/>
        </w:tc>
        <w:tc>
          <w:tcPr>
            <w:tcW w:w="992" w:type="dxa"/>
            <w:tcBorders>
              <w:bottom w:val="single" w:color="auto" w:sz="4" w:space="0"/>
            </w:tcBorders>
          </w:tcPr>
          <w:p w:rsidR="7298B558" w:rsidP="7298B558" w:rsidRDefault="7298B558" w14:paraId="7FF40B5E" w14:textId="21A30D26">
            <w:pPr>
              <w:pStyle w:val="paragraph"/>
              <w:jc w:val="center"/>
            </w:pPr>
            <w:r w:rsidRPr="7298B558">
              <w:t>Lower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:rsidR="7298B558" w:rsidP="7298B558" w:rsidRDefault="7298B558" w14:paraId="5560AB11" w14:textId="5F245C9D">
            <w:pPr>
              <w:pStyle w:val="paragraph"/>
              <w:jc w:val="center"/>
            </w:pPr>
            <w:r w:rsidRPr="7298B558">
              <w:t>Upper</w:t>
            </w:r>
          </w:p>
        </w:tc>
        <w:tc>
          <w:tcPr>
            <w:tcW w:w="1275" w:type="dxa"/>
            <w:vMerge/>
            <w:tcBorders>
              <w:bottom w:val="single" w:color="auto" w:sz="4" w:space="0"/>
            </w:tcBorders>
            <w:vAlign w:val="center"/>
          </w:tcPr>
          <w:p w:rsidR="00164439" w:rsidRDefault="00164439" w14:paraId="78761B87" w14:textId="77777777"/>
        </w:tc>
        <w:tc>
          <w:tcPr>
            <w:tcW w:w="851" w:type="dxa"/>
            <w:vMerge/>
            <w:tcBorders>
              <w:bottom w:val="single" w:color="auto" w:sz="4" w:space="0"/>
            </w:tcBorders>
            <w:vAlign w:val="center"/>
          </w:tcPr>
          <w:p w:rsidR="00164439" w:rsidRDefault="00164439" w14:paraId="08700D98" w14:textId="77777777"/>
        </w:tc>
        <w:tc>
          <w:tcPr>
            <w:tcW w:w="1134" w:type="dxa"/>
            <w:vMerge/>
            <w:tcBorders>
              <w:bottom w:val="single" w:color="auto" w:sz="4" w:space="0"/>
            </w:tcBorders>
            <w:vAlign w:val="center"/>
          </w:tcPr>
          <w:p w:rsidR="00164439" w:rsidRDefault="00164439" w14:paraId="1BEA3805" w14:textId="77777777"/>
        </w:tc>
        <w:tc>
          <w:tcPr>
            <w:tcW w:w="992" w:type="dxa"/>
            <w:tcBorders>
              <w:bottom w:val="single" w:color="auto" w:sz="4" w:space="0"/>
            </w:tcBorders>
          </w:tcPr>
          <w:p w:rsidR="7298B558" w:rsidP="7298B558" w:rsidRDefault="7298B558" w14:paraId="14D7DAC5" w14:textId="49E178CE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7298B558" w:rsidTr="003B3825" w14:paraId="3FB810F0" w14:textId="77777777">
        <w:trPr>
          <w:trHeight w:val="685" w:hRule="exact"/>
        </w:trPr>
        <w:tc>
          <w:tcPr>
            <w:tcW w:w="1843" w:type="dxa"/>
            <w:tcBorders>
              <w:top w:val="single" w:color="auto" w:sz="4" w:space="0"/>
            </w:tcBorders>
          </w:tcPr>
          <w:p w:rsidR="7298B558" w:rsidP="001962DF" w:rsidRDefault="7298B558" w14:paraId="6595C65D" w14:textId="27F7585C">
            <w:pPr>
              <w:pStyle w:val="paragraph"/>
              <w:jc w:val="center"/>
            </w:pPr>
            <w:r w:rsidRPr="7298B558">
              <w:rPr>
                <w:b/>
                <w:bCs/>
              </w:rPr>
              <w:t>Vocabulary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:rsidR="7298B558" w:rsidP="7298B558" w:rsidRDefault="7298B558" w14:paraId="23C94D1C" w14:textId="38DB4262">
            <w:pPr>
              <w:pStyle w:val="paragraph"/>
              <w:jc w:val="center"/>
            </w:pPr>
            <w:r w:rsidRPr="7298B558">
              <w:t>8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:rsidR="7298B558" w:rsidP="7298B558" w:rsidRDefault="7298B558" w14:paraId="77FDDFCC" w14:textId="51CC4E0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5706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="7298B558" w:rsidP="7298B558" w:rsidRDefault="7298B558" w14:paraId="43EFD149" w14:textId="0BC54CC3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3669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:rsidR="7298B558" w:rsidP="7298B558" w:rsidRDefault="7298B558" w14:paraId="1C4ACD4D" w14:textId="6F32200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7221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:rsidR="7298B558" w:rsidP="7298B558" w:rsidRDefault="7298B558" w14:paraId="1A4B1F03" w14:textId="5B7B1CE9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*&lt; 0.0001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:rsidR="7298B558" w:rsidP="7298B558" w:rsidRDefault="7298B558" w14:paraId="0FDEAB18" w14:textId="635E1F9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77.9%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:rsidR="7298B558" w:rsidP="7298B558" w:rsidRDefault="7298B558" w14:paraId="1D794C82" w14:textId="35D8613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="7298B558" w:rsidP="7298B558" w:rsidRDefault="00691A9A" w14:paraId="47BFBB0E" w14:textId="03E53F73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S15</w:t>
            </w:r>
          </w:p>
        </w:tc>
      </w:tr>
      <w:tr w:rsidR="7298B558" w:rsidTr="003B3825" w14:paraId="4F306B92" w14:textId="77777777">
        <w:tc>
          <w:tcPr>
            <w:tcW w:w="1843" w:type="dxa"/>
            <w:tcBorders>
              <w:bottom w:val="single" w:color="auto" w:sz="4" w:space="0"/>
            </w:tcBorders>
          </w:tcPr>
          <w:p w:rsidR="7298B558" w:rsidP="7298B558" w:rsidRDefault="7298B558" w14:paraId="7096CE0E" w14:textId="13521C1A">
            <w:pPr>
              <w:pStyle w:val="paragraph"/>
              <w:jc w:val="center"/>
            </w:pPr>
            <w:r w:rsidRPr="7298B558">
              <w:rPr>
                <w:b/>
                <w:bCs/>
              </w:rPr>
              <w:t>Word and Non-Word Decoding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="7298B558" w:rsidP="7298B558" w:rsidRDefault="7298B558" w14:paraId="32BDF71D" w14:textId="3F9AD2EF">
            <w:pPr>
              <w:pStyle w:val="paragraph"/>
              <w:jc w:val="center"/>
            </w:pPr>
            <w:r w:rsidRPr="7298B558">
              <w:t>5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:rsidR="7298B558" w:rsidP="7298B558" w:rsidRDefault="7298B558" w14:paraId="736C0683" w14:textId="42DCF61D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674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="7298B558" w:rsidP="7298B558" w:rsidRDefault="7298B558" w14:paraId="32D4CAFC" w14:textId="04B9F645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3705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:rsidR="7298B558" w:rsidP="7298B558" w:rsidRDefault="7298B558" w14:paraId="2C56B36B" w14:textId="749A6C63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8476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 w:rsidR="7298B558" w:rsidP="7298B558" w:rsidRDefault="7298B558" w14:paraId="55E3B812" w14:textId="0AE224E1">
            <w:pPr>
              <w:pStyle w:val="paragraph"/>
              <w:jc w:val="center"/>
            </w:pPr>
            <w:r w:rsidRPr="7298B558">
              <w:t>*0.0002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 w:rsidR="7298B558" w:rsidP="7298B558" w:rsidRDefault="7298B558" w14:paraId="77988389" w14:textId="2121857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90.3%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="7298B558" w:rsidP="7298B558" w:rsidRDefault="7298B558" w14:paraId="0B100C76" w14:textId="6B4C344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298B558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691A9A" w:rsidR="7298B558" w:rsidP="7298B558" w:rsidRDefault="00691A9A" w14:paraId="226A1C8C" w14:textId="0ED97A78">
            <w:pPr>
              <w:spacing w:beforeAutospacing="1" w:afterAutospacing="1"/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91A9A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S16</w:t>
            </w:r>
          </w:p>
        </w:tc>
      </w:tr>
    </w:tbl>
    <w:p w:rsidRPr="007F1AB3" w:rsidR="00164439" w:rsidP="5A42DE50" w:rsidRDefault="007F1AB3" w14:paraId="09CF5171" w14:textId="13005AEA">
      <w:pPr>
        <w:rPr>
          <w:rFonts w:ascii="Times New Roman" w:hAnsi="Times New Roman" w:eastAsia="Times New Roman" w:cs="Times New Roman" w:asciiTheme="majorBidi" w:hAnsiTheme="majorBidi" w:cstheme="majorBidi"/>
          <w:color w:val="000000" w:themeColor="text1"/>
          <w:sz w:val="24"/>
          <w:szCs w:val="24"/>
        </w:rPr>
      </w:pPr>
      <w:r w:rsidRPr="5A42DE50" w:rsidR="007F1AB3">
        <w:rPr>
          <w:rFonts w:ascii="Times New Roman" w:hAnsi="Times New Roman" w:cs="Times New Roman" w:asciiTheme="majorBidi" w:hAnsiTheme="majorBidi" w:cstheme="majorBidi"/>
          <w:i w:val="1"/>
          <w:iCs w:val="1"/>
          <w:color w:val="000000" w:themeColor="text1" w:themeTint="FF" w:themeShade="FF"/>
          <w:sz w:val="24"/>
          <w:szCs w:val="24"/>
        </w:rPr>
        <w:t xml:space="preserve">Note </w:t>
      </w:r>
      <w:r w:rsidRPr="5A42DE50" w:rsidR="007F1AB3">
        <w:rPr>
          <w:rStyle w:val="normaltextrun"/>
          <w:rFonts w:ascii="Times New Roman" w:hAnsi="Times New Roman" w:cs="Times New Roman" w:asciiTheme="majorBidi" w:hAnsiTheme="majorBidi" w:cstheme="majorBidi"/>
          <w:color w:val="000000" w:themeColor="text1" w:themeTint="FF" w:themeShade="FF"/>
          <w:sz w:val="24"/>
          <w:szCs w:val="24"/>
          <w:vertAlign w:val="superscript"/>
        </w:rPr>
        <w:t>*</w:t>
      </w:r>
      <w:r w:rsidRPr="5A42DE50" w:rsidR="007F1AB3">
        <w:rPr>
          <w:rStyle w:val="normaltextrun"/>
          <w:rFonts w:ascii="Times New Roman" w:hAnsi="Times New Roman" w:cs="Times New Roman" w:asciiTheme="majorBidi" w:hAnsiTheme="majorBidi" w:cstheme="majorBidi"/>
          <w:color w:val="000000" w:themeColor="text1" w:themeTint="FF" w:themeShade="FF"/>
          <w:sz w:val="24"/>
          <w:szCs w:val="24"/>
        </w:rPr>
        <w:t xml:space="preserve">= significant p-value &lt;0.05.  See </w:t>
      </w:r>
      <w:r w:rsidRPr="5A42DE50" w:rsidR="00691A9A">
        <w:rPr>
          <w:rStyle w:val="normaltextrun"/>
          <w:rFonts w:ascii="Times New Roman" w:hAnsi="Times New Roman" w:cs="Times New Roman" w:asciiTheme="majorBidi" w:hAnsiTheme="majorBidi" w:cstheme="majorBidi"/>
          <w:color w:val="000000" w:themeColor="text1" w:themeTint="FF" w:themeShade="FF"/>
          <w:sz w:val="24"/>
          <w:szCs w:val="24"/>
        </w:rPr>
        <w:t xml:space="preserve">S15-S16 </w:t>
      </w:r>
      <w:r w:rsidRPr="5A42DE50" w:rsidR="007F1AB3">
        <w:rPr>
          <w:rStyle w:val="normaltextrun"/>
          <w:rFonts w:ascii="Times New Roman" w:hAnsi="Times New Roman" w:cs="Times New Roman" w:asciiTheme="majorBidi" w:hAnsiTheme="majorBidi" w:cstheme="majorBidi"/>
          <w:color w:val="000000" w:themeColor="text1" w:themeTint="FF" w:themeShade="FF"/>
          <w:sz w:val="24"/>
          <w:szCs w:val="24"/>
        </w:rPr>
        <w:t>for corresponding random-effect models.</w:t>
      </w:r>
    </w:p>
    <w:p w:rsidR="00164439" w:rsidP="7298B558" w:rsidRDefault="00164439" w14:paraId="2C078E63" w14:textId="54B64E0D"/>
    <w:sectPr w:rsidR="00164439" w:rsidSect="0044627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621B327"/>
    <w:rsid w:val="00164439"/>
    <w:rsid w:val="001962DF"/>
    <w:rsid w:val="00240122"/>
    <w:rsid w:val="003B3825"/>
    <w:rsid w:val="003F15A8"/>
    <w:rsid w:val="00446275"/>
    <w:rsid w:val="005B4982"/>
    <w:rsid w:val="00691A9A"/>
    <w:rsid w:val="00793322"/>
    <w:rsid w:val="007F1AB3"/>
    <w:rsid w:val="00FC7558"/>
    <w:rsid w:val="00FD25B5"/>
    <w:rsid w:val="021EB003"/>
    <w:rsid w:val="07A3EC65"/>
    <w:rsid w:val="1A3984BE"/>
    <w:rsid w:val="1DEADBF1"/>
    <w:rsid w:val="20CDA926"/>
    <w:rsid w:val="2D6B0AC5"/>
    <w:rsid w:val="2D6D5A32"/>
    <w:rsid w:val="412404D5"/>
    <w:rsid w:val="420255A8"/>
    <w:rsid w:val="4621B327"/>
    <w:rsid w:val="51715750"/>
    <w:rsid w:val="5A42DE50"/>
    <w:rsid w:val="5B07F60C"/>
    <w:rsid w:val="5CA84531"/>
    <w:rsid w:val="6FE0376C"/>
    <w:rsid w:val="7298B558"/>
    <w:rsid w:val="7B58A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030B4"/>
  <w15:chartTrackingRefBased/>
  <w15:docId w15:val="{808AE57D-4211-4BF2-B366-7FAC23124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7298B558"/>
    <w:pPr>
      <w:spacing w:beforeAutospacing="1" w:afterAutospacing="1"/>
    </w:pPr>
    <w:rPr>
      <w:rFonts w:ascii="Times New Roman" w:hAnsi="Times New Roman" w:eastAsia="Times New Roman" w:cs="Times New Roman"/>
      <w:sz w:val="24"/>
      <w:szCs w:val="24"/>
      <w:lang w:val="en-CA" w:eastAsia="en-CA"/>
    </w:rPr>
  </w:style>
  <w:style w:type="character" w:styleId="normaltextrun" w:customStyle="1">
    <w:name w:val="normaltextrun"/>
    <w:basedOn w:val="DefaultParagraphFont"/>
    <w:rsid w:val="7298B558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DAE204-BF50-4128-B3FA-729BEF562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0FBAFA-4E8F-488F-85CA-61AB7310B5D6}">
  <ds:schemaRefs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81546158-61c5-44bc-b6e6-03dcc8488ce0"/>
    <ds:schemaRef ds:uri="http://schemas.openxmlformats.org/package/2006/metadata/core-properties"/>
    <ds:schemaRef ds:uri="af75fa7f-1faf-4c61-a91e-c6fb196ddc7f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62EBCF9-C59C-4D0C-AEE3-A815E3E444A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nsiya Bhalloo</dc:creator>
  <keywords/>
  <dc:description/>
  <lastModifiedBy>Insiya Bhalloo</lastModifiedBy>
  <revision>12</revision>
  <dcterms:created xsi:type="dcterms:W3CDTF">2022-04-14T22:07:00.0000000Z</dcterms:created>
  <dcterms:modified xsi:type="dcterms:W3CDTF">2023-02-22T22:49:44.550180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